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03C31" w:rsidRPr="00403C31" w:rsidRDefault="00403C31" w:rsidP="00403C31">
      <w:pPr>
        <w:spacing w:after="200" w:line="276" w:lineRule="auto"/>
        <w:rPr>
          <w:rFonts w:ascii="Calibri" w:eastAsia="Times New Roman" w:hAnsi="Calibri" w:cs="Calibri"/>
          <w:b/>
        </w:rPr>
      </w:pPr>
    </w:p>
    <w:p w:rsidR="00403C31" w:rsidRPr="00403C31" w:rsidRDefault="00403C31" w:rsidP="00403C31">
      <w:pPr>
        <w:spacing w:after="200" w:line="276" w:lineRule="auto"/>
        <w:rPr>
          <w:rFonts w:ascii="Calibri" w:eastAsia="Times New Roman" w:hAnsi="Calibri" w:cs="Calibri"/>
          <w:b/>
        </w:rPr>
      </w:pPr>
      <w:r w:rsidRPr="00403C31">
        <w:rPr>
          <w:rFonts w:ascii="Calibri" w:eastAsia="Times New Roman" w:hAnsi="Calibri" w:cs="Calibri"/>
          <w:b/>
        </w:rPr>
        <w:t>S5 Table. IC</w:t>
      </w:r>
      <w:r w:rsidRPr="00403C31">
        <w:rPr>
          <w:rFonts w:ascii="Calibri" w:eastAsia="Times New Roman" w:hAnsi="Calibri" w:cs="Calibri"/>
          <w:b/>
          <w:vertAlign w:val="subscript"/>
        </w:rPr>
        <w:t>50</w:t>
      </w:r>
      <w:r w:rsidRPr="00403C31">
        <w:rPr>
          <w:rFonts w:ascii="Calibri" w:eastAsia="Times New Roman" w:hAnsi="Calibri" w:cs="Calibri"/>
          <w:b/>
        </w:rPr>
        <w:t xml:space="preserve"> values (µM) of (</w:t>
      </w:r>
      <w:r w:rsidRPr="00403C31">
        <w:rPr>
          <w:rFonts w:ascii="Calibri" w:eastAsia="Times New Roman" w:hAnsi="Calibri" w:cs="Calibri"/>
          <w:b/>
          <w:i/>
        </w:rPr>
        <w:t>S</w:t>
      </w:r>
      <w:r w:rsidRPr="00403C31">
        <w:rPr>
          <w:rFonts w:ascii="Calibri" w:eastAsia="Times New Roman" w:hAnsi="Calibri" w:cs="Calibri"/>
          <w:b/>
        </w:rPr>
        <w:t>)-, (</w:t>
      </w:r>
      <w:r w:rsidRPr="00403C31">
        <w:rPr>
          <w:rFonts w:ascii="Calibri" w:eastAsia="Times New Roman" w:hAnsi="Calibri" w:cs="Calibri"/>
          <w:b/>
          <w:i/>
        </w:rPr>
        <w:t>R</w:t>
      </w:r>
      <w:r w:rsidRPr="00403C31">
        <w:rPr>
          <w:rFonts w:ascii="Calibri" w:eastAsia="Times New Roman" w:hAnsi="Calibri" w:cs="Calibri"/>
          <w:b/>
        </w:rPr>
        <w:t>)-4CPG, glutamate and sulfasalazine (SAS) in [</w:t>
      </w:r>
      <w:r w:rsidRPr="00403C31">
        <w:rPr>
          <w:rFonts w:ascii="Calibri" w:eastAsia="Times New Roman" w:hAnsi="Calibri" w:cs="Calibri"/>
          <w:b/>
          <w:vertAlign w:val="superscript"/>
        </w:rPr>
        <w:t>14</w:t>
      </w:r>
      <w:r w:rsidRPr="00403C31">
        <w:rPr>
          <w:rFonts w:ascii="Calibri" w:eastAsia="Times New Roman" w:hAnsi="Calibri" w:cs="Calibri"/>
          <w:b/>
        </w:rPr>
        <w:t>C]-</w:t>
      </w:r>
      <w:proofErr w:type="spellStart"/>
      <w:r w:rsidRPr="00403C31">
        <w:rPr>
          <w:rFonts w:ascii="Calibri" w:eastAsia="Times New Roman" w:hAnsi="Calibri" w:cs="Calibri"/>
          <w:b/>
        </w:rPr>
        <w:t>cystine</w:t>
      </w:r>
      <w:proofErr w:type="spellEnd"/>
      <w:r w:rsidRPr="00403C31">
        <w:rPr>
          <w:rFonts w:ascii="Calibri" w:eastAsia="Times New Roman" w:hAnsi="Calibri" w:cs="Calibri"/>
          <w:b/>
        </w:rPr>
        <w:t xml:space="preserve"> uptake (2 min) and </w:t>
      </w:r>
      <w:proofErr w:type="spellStart"/>
      <w:r w:rsidRPr="00403C31">
        <w:rPr>
          <w:rFonts w:ascii="Calibri" w:eastAsia="Times New Roman" w:hAnsi="Calibri" w:cs="Calibri"/>
          <w:b/>
        </w:rPr>
        <w:t>cystine</w:t>
      </w:r>
      <w:proofErr w:type="spellEnd"/>
      <w:r w:rsidRPr="00403C31">
        <w:rPr>
          <w:rFonts w:ascii="Calibri" w:eastAsia="Times New Roman" w:hAnsi="Calibri" w:cs="Calibri"/>
          <w:b/>
        </w:rPr>
        <w:t xml:space="preserve">-induced glutamate release (30 min) assays using CCF-STTG-1, IMR-90 and H4 cells as per previously published methods </w:t>
      </w:r>
      <w:r w:rsidRPr="00403C31">
        <w:rPr>
          <w:rFonts w:ascii="Calibri" w:eastAsia="Times New Roman" w:hAnsi="Calibri" w:cs="Calibri"/>
          <w:b/>
        </w:rPr>
        <w:fldChar w:fldCharType="begin"/>
      </w:r>
      <w:r w:rsidRPr="00403C31">
        <w:rPr>
          <w:rFonts w:ascii="Calibri" w:eastAsia="Times New Roman" w:hAnsi="Calibri" w:cs="Calibri"/>
          <w:b/>
        </w:rPr>
        <w:instrText xml:space="preserve"> ADDIN EN.CITE &lt;EndNote&gt;&lt;Cite&gt;&lt;Author&gt;Bannai&lt;/Author&gt;&lt;Year&gt;1986&lt;/Year&gt;&lt;RecNum&gt;318&lt;/RecNum&gt;&lt;DisplayText&gt;[29]&lt;/DisplayText&gt;&lt;record&gt;&lt;rec-number&gt;318&lt;/rec-number&gt;&lt;foreign-keys&gt;&lt;key app="EN" db-id="s0fxzxzryrsa0bevvdh52vsrvrv5a90xrsv0"&gt;318&lt;/key&gt;&lt;/foreign-keys&gt;&lt;ref-type name="Journal Article"&gt;17&lt;/ref-type&gt;&lt;contributors&gt;&lt;authors&gt;&lt;author&gt;Bannai, S.&lt;/author&gt;&lt;/authors&gt;&lt;/contributors&gt;&lt;titles&gt;&lt;title&gt;Exchange of cystine and glutamate across plasma membrane of human fibroblasts&lt;/title&gt;&lt;secondary-title&gt;J Biol Chem&lt;/secondary-title&gt;&lt;/titles&gt;&lt;periodical&gt;&lt;full-title&gt;J Biol Chem&lt;/full-title&gt;&lt;/periodical&gt;&lt;pages&gt;2256-63&lt;/pages&gt;&lt;volume&gt;261&lt;/volume&gt;&lt;number&gt;5&lt;/number&gt;&lt;edition&gt;1986/02/15&lt;/edition&gt;&lt;keywords&gt;&lt;keyword&gt;Amino Acids/metabolism&lt;/keyword&gt;&lt;keyword&gt;Binding, Competitive&lt;/keyword&gt;&lt;keyword&gt;Biological Transport, Active/drug effects&lt;/keyword&gt;&lt;keyword&gt;Cell Membrane/*metabolism&lt;/keyword&gt;&lt;keyword&gt;Cysteine/metabolism&lt;/keyword&gt;&lt;keyword&gt;Cystine/*metabolism&lt;/keyword&gt;&lt;keyword&gt;Ethylmaleimide/pharmacology&lt;/keyword&gt;&lt;keyword&gt;Fibroblasts/*metabolism&lt;/keyword&gt;&lt;keyword&gt;Glutamates/*metabolism&lt;/keyword&gt;&lt;keyword&gt;Glutamic Acid&lt;/keyword&gt;&lt;keyword&gt;Humans&lt;/keyword&gt;&lt;/keywords&gt;&lt;dates&gt;&lt;year&gt;1986&lt;/year&gt;&lt;pub-dates&gt;&lt;date&gt;Feb 15&lt;/date&gt;&lt;/pub-dates&gt;&lt;/dates&gt;&lt;isbn&gt;0021-9258 (Print)&amp;#xD;0021-9258 (Linking)&lt;/isbn&gt;&lt;accession-num&gt;2868011&lt;/accession-num&gt;&lt;urls&gt;&lt;related-urls&gt;&lt;url&gt;http://www.ncbi.nlm.nih.gov/entrez/query.fcgi?cmd=Retrieve&amp;amp;db=PubMed&amp;amp;dopt=Citation&amp;amp;list_uids=2868011&lt;/url&gt;&lt;/related-urls&gt;&lt;/urls&gt;&lt;language&gt;eng&lt;/language&gt;&lt;/record&gt;&lt;/Cite&gt;&lt;/EndNote&gt;</w:instrText>
      </w:r>
      <w:r w:rsidRPr="00403C31">
        <w:rPr>
          <w:rFonts w:ascii="Calibri" w:eastAsia="Times New Roman" w:hAnsi="Calibri" w:cs="Calibri"/>
          <w:b/>
        </w:rPr>
        <w:fldChar w:fldCharType="separate"/>
      </w:r>
      <w:r w:rsidRPr="00403C31">
        <w:rPr>
          <w:rFonts w:ascii="Calibri" w:eastAsia="Times New Roman" w:hAnsi="Calibri" w:cs="Calibri"/>
          <w:b/>
          <w:noProof/>
        </w:rPr>
        <w:t>[</w:t>
      </w:r>
      <w:hyperlink w:anchor="_ENREF_29" w:tooltip="Bannai, 1986 #318" w:history="1">
        <w:r w:rsidRPr="00403C31">
          <w:rPr>
            <w:rFonts w:ascii="Calibri" w:eastAsia="Times New Roman" w:hAnsi="Calibri" w:cs="Calibri"/>
            <w:b/>
            <w:noProof/>
          </w:rPr>
          <w:t>29</w:t>
        </w:r>
      </w:hyperlink>
      <w:r w:rsidRPr="00403C31">
        <w:rPr>
          <w:rFonts w:ascii="Calibri" w:eastAsia="Times New Roman" w:hAnsi="Calibri" w:cs="Calibri"/>
          <w:b/>
          <w:noProof/>
        </w:rPr>
        <w:t>]</w:t>
      </w:r>
      <w:r w:rsidRPr="00403C31">
        <w:rPr>
          <w:rFonts w:ascii="Calibri" w:eastAsia="Times New Roman" w:hAnsi="Calibri" w:cs="Calibri"/>
          <w:b/>
        </w:rPr>
        <w:fldChar w:fldCharType="end"/>
      </w:r>
      <w:r w:rsidRPr="00403C31">
        <w:rPr>
          <w:rFonts w:ascii="Calibri" w:eastAsia="Times New Roman" w:hAnsi="Calibri" w:cs="Calibri"/>
          <w:b/>
        </w:rPr>
        <w:t>.</w:t>
      </w:r>
    </w:p>
    <w:tbl>
      <w:tblPr>
        <w:tblW w:w="9680" w:type="dxa"/>
        <w:tblInd w:w="93" w:type="dxa"/>
        <w:tblLook w:val="04A0" w:firstRow="1" w:lastRow="0" w:firstColumn="1" w:lastColumn="0" w:noHBand="0" w:noVBand="1"/>
      </w:tblPr>
      <w:tblGrid>
        <w:gridCol w:w="1300"/>
        <w:gridCol w:w="1020"/>
        <w:gridCol w:w="1020"/>
        <w:gridCol w:w="1097"/>
        <w:gridCol w:w="1020"/>
        <w:gridCol w:w="1020"/>
        <w:gridCol w:w="1020"/>
        <w:gridCol w:w="1020"/>
        <w:gridCol w:w="1240"/>
      </w:tblGrid>
      <w:tr w:rsidR="00403C31" w:rsidRPr="00403C31" w:rsidTr="005F7B0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C31" w:rsidRPr="00403C31" w:rsidRDefault="00403C31" w:rsidP="00403C3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03C3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PBS </w:t>
            </w:r>
            <w:r w:rsidRPr="00403C31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(+Na</w:t>
            </w:r>
            <w:r w:rsidRPr="00403C31">
              <w:rPr>
                <w:rFonts w:ascii="Arial" w:eastAsia="Times New Roman" w:hAnsi="Arial" w:cs="Arial"/>
                <w:b/>
                <w:bCs/>
                <w:sz w:val="20"/>
                <w:szCs w:val="20"/>
                <w:vertAlign w:val="superscript"/>
              </w:rPr>
              <w:t>+</w:t>
            </w:r>
            <w:r w:rsidRPr="00403C31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C31" w:rsidRPr="00403C31" w:rsidRDefault="00403C31" w:rsidP="00403C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C31" w:rsidRPr="00403C31" w:rsidRDefault="00403C31" w:rsidP="00403C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C31" w:rsidRPr="00403C31" w:rsidRDefault="00403C31" w:rsidP="00403C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C31" w:rsidRPr="00403C31" w:rsidRDefault="00403C31" w:rsidP="00403C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C31" w:rsidRPr="00403C31" w:rsidRDefault="00403C31" w:rsidP="00403C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C31" w:rsidRPr="00403C31" w:rsidRDefault="00403C31" w:rsidP="00403C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C31" w:rsidRPr="00403C31" w:rsidRDefault="00403C31" w:rsidP="00403C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C31" w:rsidRPr="00403C31" w:rsidRDefault="00403C31" w:rsidP="00403C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03C31" w:rsidRPr="00403C31" w:rsidTr="005F7B0F">
        <w:trPr>
          <w:trHeight w:val="31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3C31" w:rsidRPr="00403C31" w:rsidRDefault="00403C31" w:rsidP="00403C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080" w:type="dxa"/>
            <w:gridSpan w:val="4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03C31" w:rsidRPr="00403C31" w:rsidRDefault="00403C31" w:rsidP="00403C3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403C3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ystine</w:t>
            </w:r>
            <w:proofErr w:type="spellEnd"/>
            <w:r w:rsidRPr="00403C3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 Uptake</w:t>
            </w:r>
          </w:p>
        </w:tc>
        <w:tc>
          <w:tcPr>
            <w:tcW w:w="4300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3C31" w:rsidRPr="00403C31" w:rsidRDefault="00403C31" w:rsidP="00403C3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403C3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Glutamate Release</w:t>
            </w:r>
          </w:p>
        </w:tc>
      </w:tr>
      <w:tr w:rsidR="00403C31" w:rsidRPr="00403C31" w:rsidTr="005F7B0F">
        <w:trPr>
          <w:trHeight w:val="315"/>
        </w:trPr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3C31" w:rsidRPr="00403C31" w:rsidRDefault="00403C31" w:rsidP="00403C3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403C3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Lines tested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3C31" w:rsidRPr="00403C31" w:rsidRDefault="00403C31" w:rsidP="00403C3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403C3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(</w:t>
            </w:r>
            <w:r w:rsidRPr="00403C3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S</w:t>
            </w:r>
            <w:r w:rsidRPr="00403C3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)-4CPG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3C31" w:rsidRPr="00403C31" w:rsidRDefault="00403C31" w:rsidP="00403C3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403C3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(</w:t>
            </w:r>
            <w:r w:rsidRPr="00403C3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R</w:t>
            </w:r>
            <w:r w:rsidRPr="00403C3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)-4CPG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3C31" w:rsidRPr="00403C31" w:rsidRDefault="00403C31" w:rsidP="00403C3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403C3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Glutamate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3C31" w:rsidRPr="00403C31" w:rsidRDefault="00403C31" w:rsidP="00403C3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403C3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SAS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3C31" w:rsidRPr="00403C31" w:rsidRDefault="00403C31" w:rsidP="00403C3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403C3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(</w:t>
            </w:r>
            <w:r w:rsidRPr="00403C3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S</w:t>
            </w:r>
            <w:r w:rsidRPr="00403C3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)-4CPG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3C31" w:rsidRPr="00403C31" w:rsidRDefault="00403C31" w:rsidP="00403C3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403C3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(</w:t>
            </w:r>
            <w:r w:rsidRPr="00403C3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R</w:t>
            </w:r>
            <w:r w:rsidRPr="00403C3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)-4CPG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3C31" w:rsidRPr="00403C31" w:rsidRDefault="00403C31" w:rsidP="00403C3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403C3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SAS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3C31" w:rsidRPr="00403C31" w:rsidRDefault="00403C31" w:rsidP="00403C3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403C3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omments</w:t>
            </w:r>
          </w:p>
        </w:tc>
      </w:tr>
      <w:tr w:rsidR="00403C31" w:rsidRPr="00403C31" w:rsidTr="005F7B0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C31" w:rsidRPr="00403C31" w:rsidRDefault="00403C31" w:rsidP="00403C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03C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TTG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C31" w:rsidRPr="00403C31" w:rsidRDefault="00403C31" w:rsidP="00403C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03C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 ± 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C31" w:rsidRPr="00403C31" w:rsidRDefault="00403C31" w:rsidP="00403C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03C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&gt; 5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C31" w:rsidRPr="00403C31" w:rsidRDefault="00403C31" w:rsidP="00403C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03C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0 ± 1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3C31" w:rsidRPr="00403C31" w:rsidRDefault="00403C31" w:rsidP="00403C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03C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0 ± 0.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C31" w:rsidRPr="00403C31" w:rsidRDefault="00403C31" w:rsidP="00403C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03C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 ± 0.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C31" w:rsidRPr="00403C31" w:rsidRDefault="00403C31" w:rsidP="00403C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03C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&gt; 1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C31" w:rsidRPr="00403C31" w:rsidRDefault="00403C31" w:rsidP="00403C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03C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 ± 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C31" w:rsidRPr="00403C31" w:rsidRDefault="00403C31" w:rsidP="00403C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</w:tr>
      <w:tr w:rsidR="00403C31" w:rsidRPr="00403C31" w:rsidTr="005F7B0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C31" w:rsidRPr="00403C31" w:rsidRDefault="00403C31" w:rsidP="00403C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03C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IMR9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C31" w:rsidRPr="00403C31" w:rsidRDefault="00403C31" w:rsidP="00403C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03C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 ± 0.0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C31" w:rsidRPr="00403C31" w:rsidRDefault="00403C31" w:rsidP="00403C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03C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&gt; 5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C31" w:rsidRPr="00403C31" w:rsidRDefault="00403C31" w:rsidP="00403C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03C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0 ± 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3C31" w:rsidRPr="00403C31" w:rsidRDefault="00403C31" w:rsidP="00403C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03C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 ± 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C31" w:rsidRPr="00403C31" w:rsidRDefault="00403C31" w:rsidP="00403C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03C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 ± 0.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C31" w:rsidRPr="00403C31" w:rsidRDefault="00403C31" w:rsidP="00403C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03C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&gt; 1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C31" w:rsidRPr="00403C31" w:rsidRDefault="00403C31" w:rsidP="00403C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03C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 ± 0.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C31" w:rsidRPr="00403C31" w:rsidRDefault="00403C31" w:rsidP="00403C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</w:tr>
      <w:tr w:rsidR="00403C31" w:rsidRPr="00403C31" w:rsidTr="005F7B0F">
        <w:trPr>
          <w:trHeight w:val="315"/>
        </w:trPr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3C31" w:rsidRPr="00403C31" w:rsidRDefault="00403C31" w:rsidP="00403C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03C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3C31" w:rsidRPr="00403C31" w:rsidRDefault="00403C31" w:rsidP="00403C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03C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 ± 0.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3C31" w:rsidRPr="00403C31" w:rsidRDefault="00403C31" w:rsidP="00403C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03C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&gt; 50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3C31" w:rsidRPr="00403C31" w:rsidRDefault="00403C31" w:rsidP="00403C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03C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0 ± 2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3C31" w:rsidRPr="00403C31" w:rsidRDefault="00403C31" w:rsidP="00403C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03C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0 ± 0.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3C31" w:rsidRPr="00403C31" w:rsidRDefault="00403C31" w:rsidP="00403C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03C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 ± 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3C31" w:rsidRPr="00403C31" w:rsidRDefault="00403C31" w:rsidP="00403C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03C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&gt; 10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3C31" w:rsidRPr="00403C31" w:rsidRDefault="00403C31" w:rsidP="00403C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03C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0 ± 0.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3C31" w:rsidRPr="00403C31" w:rsidRDefault="00403C31" w:rsidP="00403C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03C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</w:tr>
    </w:tbl>
    <w:p w:rsidR="00403C31" w:rsidRPr="00403C31" w:rsidRDefault="00403C31" w:rsidP="00403C31">
      <w:pPr>
        <w:spacing w:after="200" w:line="276" w:lineRule="auto"/>
        <w:rPr>
          <w:rFonts w:ascii="Calibri" w:eastAsia="Times New Roman" w:hAnsi="Calibri" w:cs="Calibri"/>
          <w:b/>
        </w:rPr>
      </w:pPr>
    </w:p>
    <w:p w:rsidR="0028624C" w:rsidRPr="00403C31" w:rsidRDefault="00403C31" w:rsidP="00403C31">
      <w:bookmarkStart w:id="0" w:name="_GoBack"/>
      <w:bookmarkEnd w:id="0"/>
    </w:p>
    <w:sectPr w:rsidR="0028624C" w:rsidRPr="00403C3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C7668"/>
    <w:rsid w:val="00050BD0"/>
    <w:rsid w:val="00224EB3"/>
    <w:rsid w:val="00285482"/>
    <w:rsid w:val="002D12D9"/>
    <w:rsid w:val="003A5AB2"/>
    <w:rsid w:val="003B6AC5"/>
    <w:rsid w:val="00403C31"/>
    <w:rsid w:val="005D720A"/>
    <w:rsid w:val="008759F6"/>
    <w:rsid w:val="008C7668"/>
    <w:rsid w:val="00A409C4"/>
    <w:rsid w:val="00C06409"/>
    <w:rsid w:val="00D930D2"/>
    <w:rsid w:val="00E02D3A"/>
    <w:rsid w:val="00E261F8"/>
    <w:rsid w:val="00F57C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E022BC0-6907-4087-998C-1554420D19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0</Words>
  <Characters>1826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bitha Carver-Roberts</dc:creator>
  <cp:keywords/>
  <dc:description/>
  <cp:lastModifiedBy>Tabitha Carver-Roberts</cp:lastModifiedBy>
  <cp:revision>2</cp:revision>
  <dcterms:created xsi:type="dcterms:W3CDTF">2015-07-28T18:21:00Z</dcterms:created>
  <dcterms:modified xsi:type="dcterms:W3CDTF">2015-07-28T18:21:00Z</dcterms:modified>
</cp:coreProperties>
</file>